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490F3" w14:textId="6165E735" w:rsidR="00A4645A" w:rsidRDefault="00A4645A" w:rsidP="00A4645A">
      <w:pPr>
        <w:pStyle w:val="Caption"/>
        <w:keepNext/>
      </w:pPr>
      <w:r>
        <w:t>Table</w:t>
      </w:r>
      <w:r w:rsidR="003C1FDB">
        <w:t xml:space="preserve"> S</w:t>
      </w:r>
      <w:r w:rsidR="00F82924">
        <w:t>3</w:t>
      </w:r>
      <w:r w:rsidR="00044DCF">
        <w:t xml:space="preserve">: </w:t>
      </w:r>
      <w:r w:rsidR="00044DCF" w:rsidRPr="00044DCF">
        <w:t xml:space="preserve">STAN result values for the different estimated variables in the </w:t>
      </w:r>
      <w:r w:rsidR="00044DCF">
        <w:t>temperature</w:t>
      </w:r>
      <w:r w:rsidR="00044DCF" w:rsidRPr="00044DCF">
        <w:t>-based model, including the median and the 95% CI posterior distributions</w:t>
      </w:r>
      <w:r w:rsidR="00044DCF">
        <w:t xml:space="preserve">, </w:t>
      </w:r>
      <w:proofErr w:type="spellStart"/>
      <w:r w:rsidR="00044DCF">
        <w:rPr>
          <w:i w:val="0"/>
          <w:iCs w:val="0"/>
        </w:rPr>
        <w:t>rhat</w:t>
      </w:r>
      <w:proofErr w:type="spellEnd"/>
      <w:r w:rsidR="00044DCF">
        <w:t xml:space="preserve"> values and </w:t>
      </w:r>
      <w:r w:rsidR="00044DCF" w:rsidRPr="00044DCF">
        <w:t>effective sample sizes</w:t>
      </w:r>
      <w:r w:rsidR="00044DCF"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3080"/>
        <w:gridCol w:w="884"/>
        <w:gridCol w:w="884"/>
        <w:gridCol w:w="883"/>
        <w:gridCol w:w="883"/>
        <w:gridCol w:w="881"/>
      </w:tblGrid>
      <w:tr w:rsidR="00A4645A" w:rsidRPr="00092239" w14:paraId="1B48DF80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B77B65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Variable</w:t>
            </w:r>
          </w:p>
        </w:tc>
        <w:tc>
          <w:tcPr>
            <w:tcW w:w="1811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057895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4645A">
              <w:rPr>
                <w:sz w:val="18"/>
                <w:szCs w:val="18"/>
              </w:rPr>
              <w:t>Name</w:t>
            </w:r>
          </w:p>
        </w:tc>
        <w:tc>
          <w:tcPr>
            <w:tcW w:w="520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5EFAA06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Q05</w:t>
            </w:r>
          </w:p>
        </w:tc>
        <w:tc>
          <w:tcPr>
            <w:tcW w:w="520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65A5D00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Median</w:t>
            </w:r>
          </w:p>
        </w:tc>
        <w:tc>
          <w:tcPr>
            <w:tcW w:w="519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3AECB61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Q95</w:t>
            </w:r>
          </w:p>
        </w:tc>
        <w:tc>
          <w:tcPr>
            <w:tcW w:w="519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</w:tcPr>
          <w:p w14:paraId="63BCFDCF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A4645A">
              <w:rPr>
                <w:i/>
                <w:i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18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</w:tcPr>
          <w:p w14:paraId="6461E987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4645A">
              <w:rPr>
                <w:sz w:val="18"/>
                <w:szCs w:val="18"/>
              </w:rPr>
              <w:t>ESS</w:t>
            </w:r>
          </w:p>
        </w:tc>
      </w:tr>
      <w:tr w:rsidR="00044DCF" w:rsidRPr="00092239" w14:paraId="3AA74A58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5B2E3DA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81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ADBFE6F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General intercep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B2CD" w14:textId="63DB72D9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5172" w14:textId="2F489D71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3657" w14:textId="3E15FB17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7CB9" w14:textId="1788D97B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7AC3C" w14:textId="78E2B5A0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715</w:t>
            </w:r>
          </w:p>
        </w:tc>
      </w:tr>
      <w:tr w:rsidR="00044DCF" w:rsidRPr="00092239" w14:paraId="03839702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F5EC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446A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Between-fish standard devi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5CA4" w14:textId="7EC229CE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DA05" w14:textId="7034A361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AE82" w14:textId="1DA97A98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9004" w14:textId="2A5DB96F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9450" w14:textId="08DD57AC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3657</w:t>
            </w:r>
          </w:p>
        </w:tc>
      </w:tr>
      <w:tr w:rsidR="00044DCF" w:rsidRPr="00092239" w14:paraId="0EF54A2A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E850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34EE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Between-replicates standard devi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6F92" w14:textId="4CF87C7F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CF71A" w14:textId="17C40224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69B9" w14:textId="7FAC8056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D0C5" w14:textId="6410DF32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0B6D" w14:textId="5A4FFDB2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295</w:t>
            </w:r>
          </w:p>
        </w:tc>
      </w:tr>
      <w:tr w:rsidR="00044DCF" w:rsidRPr="00092239" w14:paraId="6BAF46FB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E095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9E3A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lope for size effec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F8B3" w14:textId="5D8E2518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DEDE" w14:textId="64215D88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BD71" w14:textId="08A02CBC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8D3D" w14:textId="635F17FB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E3A4B" w14:textId="78237701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968</w:t>
            </w:r>
          </w:p>
        </w:tc>
      </w:tr>
      <w:tr w:rsidR="00044DCF" w:rsidRPr="00092239" w14:paraId="586314BF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EF10" w14:textId="04B2E328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1799" w14:textId="2443CA8F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 xml:space="preserve">Slope for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temperature</w:t>
            </w: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 xml:space="preserve"> effec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19CE" w14:textId="5F3AA49F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C9C8" w14:textId="5959D38B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BE3F" w14:textId="5AD0DD6A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4064" w14:textId="1DDAEA86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1D70" w14:textId="14D2775F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2762</w:t>
            </w:r>
          </w:p>
        </w:tc>
      </w:tr>
      <w:tr w:rsidR="00044DCF" w:rsidRPr="00092239" w14:paraId="2540F7EA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E982" w14:textId="284FDB1C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Calibr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D534" w14:textId="04DD328E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 xml:space="preserve">Slope for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temperature</w:t>
            </w:r>
            <w:r w:rsidRPr="00044DCF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ca-ES"/>
                <w14:ligatures w14:val="none"/>
              </w:rPr>
              <w:t>2</w:t>
            </w: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 xml:space="preserve"> effec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3EF7A" w14:textId="790FF50C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6EF04" w14:textId="3E7889FF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C422C" w14:textId="50E305DB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6408" w14:textId="1A1665F4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color w:val="000000"/>
                <w:sz w:val="18"/>
                <w:szCs w:val="18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5CC6" w14:textId="51602C0F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color w:val="000000"/>
                <w:sz w:val="18"/>
                <w:szCs w:val="18"/>
              </w:rPr>
            </w:pPr>
            <w:r w:rsidRPr="00044DCF">
              <w:rPr>
                <w:color w:val="000000"/>
                <w:sz w:val="18"/>
                <w:szCs w:val="18"/>
              </w:rPr>
              <w:t>2929</w:t>
            </w:r>
          </w:p>
        </w:tc>
      </w:tr>
      <w:tr w:rsidR="00044DCF" w:rsidRPr="00092239" w14:paraId="06276CC6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D307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Calibr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et 60%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A61C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Intercept for 60% diet leve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44FAB" w14:textId="64DE6550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1489C" w14:textId="62F925A3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B5B51" w14:textId="44711BF6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19AD" w14:textId="7B6FF084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E739" w14:textId="106AE234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</w:t>
            </w:r>
          </w:p>
        </w:tc>
      </w:tr>
      <w:tr w:rsidR="00044DCF" w:rsidRPr="00092239" w14:paraId="6A6A1770" w14:textId="777777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8D2C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et 75%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8F06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Intercept for 75% diet leve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C24E" w14:textId="2D2F3ACF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FE1A" w14:textId="1B7798E0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2E7E" w14:textId="1FEFE950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8C23" w14:textId="2B146D56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F7EE" w14:textId="27B3F787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381</w:t>
            </w:r>
          </w:p>
        </w:tc>
      </w:tr>
      <w:tr w:rsidR="00044DCF" w:rsidRPr="00092239" w14:paraId="26DF45B0" w14:textId="77777777" w:rsidTr="00044DCF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right w:val="nil"/>
            </w:tcBorders>
            <w:vAlign w:val="center"/>
          </w:tcPr>
          <w:p w14:paraId="03120373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et 90%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vAlign w:val="center"/>
          </w:tcPr>
          <w:p w14:paraId="651B0B7F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Intercept for 90% diet level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94F43C" w14:textId="7B9367FE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6A7E42" w14:textId="4462829A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7A895D" w14:textId="34900903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bottom"/>
          </w:tcPr>
          <w:p w14:paraId="19F47108" w14:textId="3B56C5A4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008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vAlign w:val="bottom"/>
          </w:tcPr>
          <w:p w14:paraId="51A0F4E1" w14:textId="3DE1102D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1712</w:t>
            </w:r>
          </w:p>
        </w:tc>
      </w:tr>
      <w:tr w:rsidR="00044DCF" w:rsidRPr="00092239" w14:paraId="3819551C" w14:textId="77777777" w:rsidTr="00044DCF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5E8144A2" w14:textId="77777777" w:rsidR="00044DCF" w:rsidRPr="00A4645A" w:rsidRDefault="00000000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2032D092" w14:textId="77777777" w:rsidR="00044DCF" w:rsidRPr="00A4645A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lope for ration size effect</w:t>
            </w:r>
          </w:p>
        </w:tc>
        <w:tc>
          <w:tcPr>
            <w:tcW w:w="52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  <w:hideMark/>
          </w:tcPr>
          <w:p w14:paraId="58784316" w14:textId="27F67ABA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52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  <w:hideMark/>
          </w:tcPr>
          <w:p w14:paraId="18B278DD" w14:textId="5E18E4D0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-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50</w:t>
            </w:r>
          </w:p>
        </w:tc>
        <w:tc>
          <w:tcPr>
            <w:tcW w:w="51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  <w:hideMark/>
          </w:tcPr>
          <w:p w14:paraId="11D36FE8" w14:textId="6399D4DA" w:rsidR="00044DCF" w:rsidRPr="00044DCF" w:rsidRDefault="00044DCF" w:rsidP="00044DC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51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7778E4E7" w14:textId="2FD45698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0</w:t>
            </w:r>
            <w:r w:rsidR="000B6350">
              <w:rPr>
                <w:color w:val="000000"/>
                <w:sz w:val="18"/>
                <w:szCs w:val="18"/>
              </w:rPr>
              <w:t>.</w:t>
            </w:r>
            <w:r w:rsidRPr="00044DCF">
              <w:rPr>
                <w:color w:val="000000"/>
                <w:sz w:val="18"/>
                <w:szCs w:val="18"/>
              </w:rPr>
              <w:t>9999</w:t>
            </w:r>
          </w:p>
        </w:tc>
        <w:tc>
          <w:tcPr>
            <w:tcW w:w="51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73F27903" w14:textId="5C31BEC2" w:rsidR="00044DCF" w:rsidRPr="00044DCF" w:rsidRDefault="00044DCF" w:rsidP="00044DCF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044DCF">
              <w:rPr>
                <w:color w:val="000000"/>
                <w:sz w:val="18"/>
                <w:szCs w:val="18"/>
              </w:rPr>
              <w:t>2888</w:t>
            </w:r>
          </w:p>
        </w:tc>
      </w:tr>
    </w:tbl>
    <w:p w14:paraId="14488B68" w14:textId="77777777" w:rsidR="00F17F70" w:rsidRDefault="00F17F70" w:rsidP="003C1FDB">
      <w:pPr>
        <w:ind w:firstLine="0"/>
      </w:pPr>
    </w:p>
    <w:sectPr w:rsidR="00F17F70" w:rsidSect="00D76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6A"/>
    <w:rsid w:val="00013A1D"/>
    <w:rsid w:val="00014872"/>
    <w:rsid w:val="0003602C"/>
    <w:rsid w:val="00044DCF"/>
    <w:rsid w:val="000733C2"/>
    <w:rsid w:val="00082F6A"/>
    <w:rsid w:val="000B6350"/>
    <w:rsid w:val="000C2990"/>
    <w:rsid w:val="000F08DE"/>
    <w:rsid w:val="00140B65"/>
    <w:rsid w:val="00150C9D"/>
    <w:rsid w:val="001D5B55"/>
    <w:rsid w:val="0025754A"/>
    <w:rsid w:val="0027440D"/>
    <w:rsid w:val="003A74DD"/>
    <w:rsid w:val="003C1FDB"/>
    <w:rsid w:val="003E74D1"/>
    <w:rsid w:val="004A112B"/>
    <w:rsid w:val="00511D41"/>
    <w:rsid w:val="005206A0"/>
    <w:rsid w:val="006170D6"/>
    <w:rsid w:val="0065364F"/>
    <w:rsid w:val="00662359"/>
    <w:rsid w:val="00677AE2"/>
    <w:rsid w:val="00690417"/>
    <w:rsid w:val="00694CC2"/>
    <w:rsid w:val="00737229"/>
    <w:rsid w:val="007D4C97"/>
    <w:rsid w:val="0081417A"/>
    <w:rsid w:val="00840222"/>
    <w:rsid w:val="008432B2"/>
    <w:rsid w:val="008F2997"/>
    <w:rsid w:val="009D2984"/>
    <w:rsid w:val="009F0682"/>
    <w:rsid w:val="00A4645A"/>
    <w:rsid w:val="00A7218B"/>
    <w:rsid w:val="00B5760F"/>
    <w:rsid w:val="00B62A84"/>
    <w:rsid w:val="00B714E6"/>
    <w:rsid w:val="00C13AA6"/>
    <w:rsid w:val="00C37684"/>
    <w:rsid w:val="00C6484B"/>
    <w:rsid w:val="00D76132"/>
    <w:rsid w:val="00EE4CB9"/>
    <w:rsid w:val="00EE66AD"/>
    <w:rsid w:val="00EF79D1"/>
    <w:rsid w:val="00F144F1"/>
    <w:rsid w:val="00F17F70"/>
    <w:rsid w:val="00F82924"/>
    <w:rsid w:val="00FB0CAC"/>
    <w:rsid w:val="00FD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F826E"/>
  <w15:chartTrackingRefBased/>
  <w15:docId w15:val="{E6FED5BF-D6F7-4D3D-9B0A-2B2B9522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2C"/>
    <w:pPr>
      <w:spacing w:before="240" w:after="240" w:line="360" w:lineRule="auto"/>
      <w:ind w:firstLine="284"/>
      <w:jc w:val="both"/>
    </w:pPr>
    <w:rPr>
      <w:rFonts w:ascii="Times New Roman" w:hAnsi="Times New Roman" w:cs="Times New Roman"/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B65"/>
    <w:pPr>
      <w:ind w:firstLine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40B65"/>
    <w:pPr>
      <w:outlineLvl w:val="1"/>
    </w:pPr>
    <w:rPr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0B65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F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F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F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F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F6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F6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B65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0B6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0B65"/>
    <w:rPr>
      <w:rFonts w:ascii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40B65"/>
    <w:pPr>
      <w:spacing w:after="0" w:line="240" w:lineRule="auto"/>
      <w:ind w:firstLine="0"/>
      <w:contextualSpacing/>
      <w:jc w:val="center"/>
    </w:pPr>
    <w:rPr>
      <w:rFonts w:ascii="Verdana" w:eastAsiaTheme="majorEastAsia" w:hAnsi="Verdana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40B65"/>
    <w:rPr>
      <w:rFonts w:ascii="Verdana" w:eastAsiaTheme="majorEastAsia" w:hAnsi="Verdana" w:cstheme="majorBidi"/>
      <w:spacing w:val="-10"/>
      <w:kern w:val="28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8F2997"/>
    <w:pPr>
      <w:spacing w:after="200" w:line="240" w:lineRule="auto"/>
      <w:jc w:val="center"/>
    </w:pPr>
    <w:rPr>
      <w:i/>
      <w:iCs/>
      <w:color w:val="171717" w:themeColor="background2" w:themeShade="1A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F6A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F6A"/>
    <w:rPr>
      <w:rFonts w:eastAsiaTheme="majorEastAsia" w:cstheme="majorBidi"/>
      <w:color w:val="2F5496" w:themeColor="accent1" w:themeShade="BF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F6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F6A"/>
    <w:rPr>
      <w:rFonts w:eastAsiaTheme="majorEastAsia" w:cstheme="majorBidi"/>
      <w:color w:val="595959" w:themeColor="text1" w:themeTint="A6"/>
      <w:kern w:val="2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F6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F6A"/>
    <w:rPr>
      <w:rFonts w:eastAsiaTheme="majorEastAsia" w:cstheme="majorBidi"/>
      <w:color w:val="272727" w:themeColor="text1" w:themeTint="D8"/>
      <w:kern w:val="2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F6A"/>
    <w:pPr>
      <w:numPr>
        <w:ilvl w:val="1"/>
      </w:numPr>
      <w:spacing w:after="16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F6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2F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F6A"/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82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F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F6A"/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82F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6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F70"/>
    <w:rPr>
      <w:rFonts w:ascii="Times New Roman" w:hAnsi="Times New Roman" w:cs="Times New Roman"/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F70"/>
    <w:rPr>
      <w:rFonts w:ascii="Times New Roman" w:hAnsi="Times New Roman" w:cs="Times New Roman"/>
      <w:b/>
      <w:bCs/>
      <w:kern w:val="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7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72"/>
    <w:rPr>
      <w:rFonts w:ascii="Segoe UI" w:hAnsi="Segoe UI" w:cs="Segoe UI"/>
      <w:kern w:val="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13AA6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6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39</Words>
  <Characters>807</Characters>
  <Application>Microsoft Office Word</Application>
  <DocSecurity>0</DocSecurity>
  <Lines>134</Lines>
  <Paragraphs>1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r, Xim</dc:creator>
  <cp:keywords/>
  <dc:description/>
  <cp:lastModifiedBy>Joaquim Tomas</cp:lastModifiedBy>
  <cp:revision>21</cp:revision>
  <dcterms:created xsi:type="dcterms:W3CDTF">2025-06-08T17:51:00Z</dcterms:created>
  <dcterms:modified xsi:type="dcterms:W3CDTF">2026-04-04T15:33:00Z</dcterms:modified>
</cp:coreProperties>
</file>